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ACA2" w14:textId="4844DC21" w:rsidR="002E1EF7" w:rsidRPr="003202E5" w:rsidRDefault="002E1EF7">
      <w:pPr>
        <w:rPr>
          <w:b/>
        </w:rPr>
      </w:pP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533"/>
        <w:gridCol w:w="1701"/>
        <w:gridCol w:w="1843"/>
        <w:gridCol w:w="1701"/>
        <w:gridCol w:w="1559"/>
        <w:gridCol w:w="1701"/>
      </w:tblGrid>
      <w:tr w:rsidR="002E1EF7" w:rsidRPr="002E1EF7" w14:paraId="1F6F0FDB" w14:textId="77777777" w:rsidTr="002E1EF7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A755" w14:textId="77777777" w:rsidR="002E1EF7" w:rsidRPr="002E1EF7" w:rsidRDefault="002E1EF7" w:rsidP="002E1EF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319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CFD53" w14:textId="3B0B70A9" w:rsidR="002E1EF7" w:rsidRPr="002E1EF7" w:rsidRDefault="00A1271D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 w:rsidR="002E1EF7"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E1EF7"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D</w:t>
            </w:r>
          </w:p>
        </w:tc>
      </w:tr>
      <w:tr w:rsidR="002E1EF7" w:rsidRPr="002E1EF7" w14:paraId="56CBCCA8" w14:textId="77777777" w:rsidTr="002E1EF7">
        <w:trPr>
          <w:trHeight w:val="375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F9B" w14:textId="29A60EC3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-stag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5E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7E6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74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DD9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935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EF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4</w:t>
            </w:r>
          </w:p>
        </w:tc>
      </w:tr>
      <w:tr w:rsidR="002E1EF7" w:rsidRPr="002E1EF7" w14:paraId="375BDF50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FF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48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E8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0B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CAC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D30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C2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E1EF7" w:rsidRPr="002E1EF7" w14:paraId="3DC2CC4A" w14:textId="77777777" w:rsidTr="002E1EF7">
        <w:trPr>
          <w:trHeight w:val="6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BF4D" w14:textId="77777777" w:rsidR="002E1EF7" w:rsidRDefault="002E1EF7" w:rsidP="002E1EF7">
            <w:pPr>
              <w:widowControl/>
              <w:spacing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HCC / </w:t>
            </w: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stasis / CCC</w:t>
            </w:r>
          </w:p>
          <w:p w14:paraId="4AC1D280" w14:textId="77777777" w:rsidR="002E1EF7" w:rsidRPr="002E1EF7" w:rsidRDefault="002E1EF7" w:rsidP="002E1EF7">
            <w:pPr>
              <w:widowControl/>
              <w:spacing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/ </w:t>
            </w:r>
            <w:proofErr w:type="gramStart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plastic</w:t>
            </w:r>
            <w:proofErr w:type="gramEnd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nodu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71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/ 1 /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D2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/ 0 / 0 /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D4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/ 0 / 0 /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8C1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/ 0 / 0 /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88F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/ 0 / 0 /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AC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/ 0 / 0 / 0</w:t>
            </w:r>
          </w:p>
        </w:tc>
      </w:tr>
      <w:tr w:rsidR="002E1EF7" w:rsidRPr="002E1EF7" w14:paraId="31F14B08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096C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/ femal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C9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/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C1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/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FA0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 /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74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/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11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/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AB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/ 1</w:t>
            </w:r>
          </w:p>
        </w:tc>
      </w:tr>
      <w:tr w:rsidR="002E1EF7" w:rsidRPr="002E1EF7" w14:paraId="640C50B7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2A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36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.4 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4F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 ± 1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0D4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.3 ± 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83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.7 ± 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04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± 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8AD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4 ± 1.7</w:t>
            </w:r>
          </w:p>
        </w:tc>
      </w:tr>
      <w:tr w:rsidR="002E1EF7" w:rsidRPr="002E1EF7" w14:paraId="1152A231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AE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FL / NASH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D5E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9D3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/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2F6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/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203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/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60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/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A9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/ 5</w:t>
            </w:r>
          </w:p>
        </w:tc>
      </w:tr>
      <w:tr w:rsidR="002E1EF7" w:rsidRPr="002E1EF7" w14:paraId="40D03648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FC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45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± 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54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5 ± 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A6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8 ± 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65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.5 ± 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2A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4 ±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31F4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4 ± 3.5</w:t>
            </w:r>
          </w:p>
        </w:tc>
      </w:tr>
      <w:tr w:rsidR="002E1EF7" w:rsidRPr="002E1EF7" w14:paraId="08C21405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3D6E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 area of sirius r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4D3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4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5C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9 ± 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A13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6 ± 4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76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1 ± 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0C9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5 ± 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0B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6 ± 3.57</w:t>
            </w:r>
          </w:p>
        </w:tc>
      </w:tr>
      <w:tr w:rsidR="002E1EF7" w:rsidRPr="002E1EF7" w14:paraId="6B0C9845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C2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 area of lipid droplet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3D3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 ± 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340E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72 ± 1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B9D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48 ± 1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174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9 ± 7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47C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57 ± 6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15D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6 ± 3.83</w:t>
            </w:r>
          </w:p>
        </w:tc>
      </w:tr>
      <w:tr w:rsidR="002E1EF7" w:rsidRPr="002E1EF7" w14:paraId="08098B53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DA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3B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 ± 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A1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 ± 1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49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.4 ± 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21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.7 ± 2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586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.7 ± 3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D3C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3 ± 28.5</w:t>
            </w:r>
          </w:p>
        </w:tc>
      </w:tr>
      <w:tr w:rsidR="002E1EF7" w:rsidRPr="002E1EF7" w14:paraId="11F16194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F4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bumin (g/dl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1CE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E1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 ± 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10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BE7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86C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52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 ± 0.7</w:t>
            </w:r>
          </w:p>
        </w:tc>
      </w:tr>
      <w:tr w:rsidR="002E1EF7" w:rsidRPr="002E1EF7" w14:paraId="2C637439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7A4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glyceride (mg/dl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765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6 ± 5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A9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.3 ± 9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576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0.4 ± 4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D4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9.2 ± 4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5F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9.3 ± 4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87E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1.5 ± 140.6</w:t>
            </w:r>
          </w:p>
        </w:tc>
      </w:tr>
      <w:tr w:rsidR="002E1EF7" w:rsidRPr="002E1EF7" w14:paraId="1B06A5EE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73C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26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 ± 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22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6 ± 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77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108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 ± 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895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8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E1C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9 ± 2.2</w:t>
            </w:r>
          </w:p>
        </w:tc>
      </w:tr>
      <w:tr w:rsidR="002E1EF7" w:rsidRPr="002E1EF7" w14:paraId="063BD408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6C3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ype 4 collagen 7s (ng/ml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C4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. 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28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592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1E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99D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 ±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3A1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 ± 1.5</w:t>
            </w:r>
          </w:p>
        </w:tc>
      </w:tr>
      <w:tr w:rsidR="002E1EF7" w:rsidRPr="002E1EF7" w14:paraId="64C69B98" w14:textId="77777777" w:rsidTr="002E1EF7">
        <w:trPr>
          <w:trHeight w:val="37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E46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aluronan  (</w:t>
            </w:r>
            <w:proofErr w:type="gramEnd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g/ml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D9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. 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691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7 ± 1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F4B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8 ± 1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93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.2 ± 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13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4.7 ± 10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7F7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.3 ± 64</w:t>
            </w:r>
          </w:p>
        </w:tc>
      </w:tr>
      <w:tr w:rsidR="002E1EF7" w:rsidRPr="002E1EF7" w14:paraId="16CB3A78" w14:textId="77777777" w:rsidTr="002E1EF7">
        <w:trPr>
          <w:trHeight w:val="60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C0C3B" w14:textId="77777777" w:rsidR="002E1EF7" w:rsidRPr="002E1EF7" w:rsidRDefault="002E1EF7" w:rsidP="002E1EF7">
            <w:pPr>
              <w:widowControl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ld-</w:t>
            </w:r>
            <w:proofErr w:type="spellStart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gh</w:t>
            </w:r>
            <w:proofErr w:type="spellEnd"/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lassification</w:t>
            </w: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A / B / C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107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28A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7023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6A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7BB8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E3F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/ 2 / 0</w:t>
            </w:r>
          </w:p>
        </w:tc>
      </w:tr>
      <w:tr w:rsidR="002E1EF7" w:rsidRPr="002E1EF7" w14:paraId="2B54AC70" w14:textId="77777777" w:rsidTr="002E1EF7">
        <w:trPr>
          <w:trHeight w:val="6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C917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hK1 mRNA expression</w:t>
            </w: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fold-increase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336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± 0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B04E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 ± 0.4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96A5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 ± 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30E0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41 ± 6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E1CF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8 ± 1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9346" w14:textId="77777777" w:rsidR="002E1EF7" w:rsidRPr="002E1EF7" w:rsidRDefault="002E1EF7" w:rsidP="002E1E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1E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4 ± 8.25</w:t>
            </w:r>
          </w:p>
        </w:tc>
      </w:tr>
    </w:tbl>
    <w:p w14:paraId="6A680D84" w14:textId="77777777" w:rsidR="00015892" w:rsidRPr="002E1EF7" w:rsidRDefault="00015892" w:rsidP="002E1EF7"/>
    <w:sectPr w:rsidR="00015892" w:rsidRPr="002E1EF7" w:rsidSect="00132FB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F1223" w14:textId="77777777" w:rsidR="00132FBE" w:rsidRDefault="00132FBE" w:rsidP="00760157">
      <w:r>
        <w:separator/>
      </w:r>
    </w:p>
  </w:endnote>
  <w:endnote w:type="continuationSeparator" w:id="0">
    <w:p w14:paraId="5BB572CC" w14:textId="77777777" w:rsidR="00132FBE" w:rsidRDefault="00132FBE" w:rsidP="00760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2AB93" w14:textId="77777777" w:rsidR="00132FBE" w:rsidRDefault="00132FBE" w:rsidP="00760157">
      <w:r>
        <w:separator/>
      </w:r>
    </w:p>
  </w:footnote>
  <w:footnote w:type="continuationSeparator" w:id="0">
    <w:p w14:paraId="0AB31A30" w14:textId="77777777" w:rsidR="00132FBE" w:rsidRDefault="00132FBE" w:rsidP="00760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EF7"/>
    <w:rsid w:val="00015892"/>
    <w:rsid w:val="000C6089"/>
    <w:rsid w:val="0011144C"/>
    <w:rsid w:val="00132FBE"/>
    <w:rsid w:val="00197AB7"/>
    <w:rsid w:val="00211067"/>
    <w:rsid w:val="002A2649"/>
    <w:rsid w:val="002A6F86"/>
    <w:rsid w:val="002E1EF7"/>
    <w:rsid w:val="003202E5"/>
    <w:rsid w:val="004A4235"/>
    <w:rsid w:val="004B24C0"/>
    <w:rsid w:val="005F122E"/>
    <w:rsid w:val="00733276"/>
    <w:rsid w:val="007475BF"/>
    <w:rsid w:val="00760157"/>
    <w:rsid w:val="00762A52"/>
    <w:rsid w:val="008E7CA5"/>
    <w:rsid w:val="009073D8"/>
    <w:rsid w:val="00956FD0"/>
    <w:rsid w:val="0096623D"/>
    <w:rsid w:val="00A1271D"/>
    <w:rsid w:val="00B139ED"/>
    <w:rsid w:val="00D02873"/>
    <w:rsid w:val="00D42D24"/>
    <w:rsid w:val="00D854EC"/>
    <w:rsid w:val="00F8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95471F"/>
  <w15:chartTrackingRefBased/>
  <w15:docId w15:val="{796E8417-BE55-45A4-83B0-43A448E1F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1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0157"/>
  </w:style>
  <w:style w:type="paragraph" w:styleId="a5">
    <w:name w:val="footer"/>
    <w:basedOn w:val="a"/>
    <w:link w:val="a6"/>
    <w:uiPriority w:val="99"/>
    <w:unhideWhenUsed/>
    <w:rsid w:val="007601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0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6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陽介</dc:creator>
  <cp:keywords/>
  <dc:description/>
  <cp:lastModifiedBy>大澤 陽介</cp:lastModifiedBy>
  <cp:revision>11</cp:revision>
  <dcterms:created xsi:type="dcterms:W3CDTF">2023-05-18T09:36:00Z</dcterms:created>
  <dcterms:modified xsi:type="dcterms:W3CDTF">2024-02-07T10:05:00Z</dcterms:modified>
</cp:coreProperties>
</file>